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pacing w:lineRule="atLeast" w:line="300" w:before="32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color w:val="0F1115"/>
          <w:sz w:val="20"/>
          <w:szCs w:val="20"/>
        </w:rPr>
        <w:t>Supplementary</w:t>
      </w:r>
      <w:r>
        <w:rPr>
          <w:rStyle w:val="StrongEmphasis"/>
          <w:rFonts w:eastAsia="Segoe UI" w:cs="Times New Roman" w:ascii="Times New Roman" w:hAnsi="Times New Roman"/>
          <w:b/>
          <w:bCs/>
          <w:color w:val="0F1115"/>
          <w:sz w:val="20"/>
          <w:szCs w:val="20"/>
          <w:lang w:val="en-US" w:eastAsia="zh-CN"/>
        </w:rPr>
        <w:t xml:space="preserve"> Table 3</w:t>
      </w:r>
      <w:r>
        <w:rPr>
          <w:rStyle w:val="StrongEmphasis"/>
          <w:rFonts w:eastAsia="Segoe UI" w:cs="Times New Roman" w:ascii="Times New Roman" w:hAnsi="Times New Roman"/>
          <w:b/>
          <w:bCs/>
          <w:color w:val="0F1115"/>
          <w:sz w:val="20"/>
          <w:szCs w:val="20"/>
        </w:rPr>
        <w:t>: Longitudinal Head and Neck-Specific Quality of Life (EORTC QLQ-H&amp;N35)</w:t>
      </w:r>
    </w:p>
    <w:tbl>
      <w:tblPr>
        <w:tblW w:w="14721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1933"/>
        <w:gridCol w:w="1638"/>
        <w:gridCol w:w="1467"/>
        <w:gridCol w:w="1797"/>
        <w:gridCol w:w="1467"/>
        <w:gridCol w:w="1797"/>
        <w:gridCol w:w="1467"/>
        <w:gridCol w:w="1912"/>
        <w:gridCol w:w="1243"/>
      </w:tblGrid>
      <w:tr>
        <w:trPr>
          <w:tblHeader w:val="true"/>
        </w:trPr>
        <w:tc>
          <w:tcPr>
            <w:tcW w:w="19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5"/>
                <w:szCs w:val="15"/>
                <w:lang w:val="en-US" w:eastAsia="zh-CN" w:bidi="ar"/>
              </w:rPr>
              <w:t>Domain</w:t>
            </w:r>
          </w:p>
        </w:tc>
        <w:tc>
          <w:tcPr>
            <w:tcW w:w="1638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5"/>
                <w:szCs w:val="15"/>
                <w:lang w:val="en-US" w:eastAsia="zh-CN" w:bidi="ar"/>
              </w:rPr>
              <w:t>Preoperation</w:t>
            </w:r>
          </w:p>
        </w:tc>
        <w:tc>
          <w:tcPr>
            <w:tcW w:w="146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79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5"/>
                <w:szCs w:val="15"/>
                <w:lang w:val="en-US" w:eastAsia="zh-CN" w:bidi="ar"/>
              </w:rPr>
              <w:t>3 months-post</w:t>
            </w:r>
          </w:p>
        </w:tc>
        <w:tc>
          <w:tcPr>
            <w:tcW w:w="146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79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5"/>
                <w:szCs w:val="15"/>
                <w:lang w:val="en-US" w:eastAsia="zh-CN" w:bidi="ar"/>
              </w:rPr>
              <w:t>6 months-post</w:t>
            </w:r>
          </w:p>
        </w:tc>
        <w:tc>
          <w:tcPr>
            <w:tcW w:w="146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912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5"/>
                <w:szCs w:val="15"/>
                <w:lang w:val="en-US" w:eastAsia="zh-CN" w:bidi="ar"/>
              </w:rPr>
              <w:t>12 months-post</w:t>
            </w:r>
          </w:p>
        </w:tc>
        <w:tc>
          <w:tcPr>
            <w:tcW w:w="1243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MP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MS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MP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MS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MP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MS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MP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MS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1590</wp:posOffset>
                      </wp:positionH>
                      <wp:positionV relativeFrom="paragraph">
                        <wp:posOffset>-56515</wp:posOffset>
                      </wp:positionV>
                      <wp:extent cx="9310370" cy="635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1032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7pt,-4.45pt" to="734.75pt,-4.45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Pain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5.2 ± 16.5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7.8 ± 17.2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38.5 ± 14.1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2.3 ± 16.8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25.6 ± 11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8.9 ± 15.1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18.9 ± 9.5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8.7 ± 12.4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Swallowing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.8 ± 14.9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8.2 ± 15.7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42.1 ± 13.5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5.6 ± 16.2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28.9 ± 11.2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2.3 ± 14.8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20.5 ± 9.1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2.1 ± 12.6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Senses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5.6 ± 12.1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7.8 ± 12.9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8.9 ± 11.5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2.1 ± 13.2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2.1 ± 9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8.7 ± 12.1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8.9 ± 8.4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4.5 ± 10.8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Speech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2.1 ± 13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4.5 ± 14.6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35.6 ± 12.4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8.9 ± 15.1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22.3 ± 10.5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.2 ± 13.9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15.8 ± 8.7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6.8 ± 12.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Social eating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0.2 ± 15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2.9 ± 16.5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45.6 ± 14.2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8.7 ± 17.1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30.5 ± 12.1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5.1 ± 15.8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22.1 ± 10.2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.6 ± 14.5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Social contact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8.9 ± 11.5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0.5 ± 12.3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32.1 ± 10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2.3 ± 13.5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20.8 ± 9.1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2.6 ± 12.4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15.6 ± 7.8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5.4 ± 11.2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Sexual problems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2.3 ± 18.2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4.1 ± 19.0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5.6 ± 16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8.9 ± 18.1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8.9 ± 15.1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2.3 ± 17.2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5.2 ± 13.8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8.7 ± 16.5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Teeth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8.7 ± 14.5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0.2 ± 15.3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42.1 ± 13.2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5.8 ± 16.1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30.5 ± 11.5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5.6 ± 14.9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25.6 ± 10.1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8.9 ± 13.8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Open mouth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.6 ± 13.9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7.8 ± 14.7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40.2 ± 12.5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2.3 ± 15.8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28.9 ± 10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2.1 ± 14.2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22.1 ± 9.5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.6 ± 12.9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Dry mouth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8.9 ± 16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0.5 ± 17.6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2.3 ± 15.5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8.7 ± 17.2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5.6 ± 13.9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2.1 ± 16.1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0.2 ± 12.5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8.9 ± 15.8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Sticky saliva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2.1 ± 15.2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4.5 ± 16.0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5.6 ± 14.1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2.3 ± 16.5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8.9 ± 12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8.7 ± 15.9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.2 ± 11.5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2.1 ± 14.2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Cough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8.7 ± 11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0.2 ± 12.6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2.1 ± 10.9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.6 ± 13.2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5.6 ± 9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0.5 ± 12.1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2.1 ± 8.5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8.7 ± 11.4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Feeling ill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.2 ± 13.5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7.8 ± 14.3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8.9 ± 12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5.6 ± 15.1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8.7 ± 11.2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8.9 ± 14.5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2.3 ± 9.8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2.1 ± 13.2</w:t>
            </w:r>
          </w:p>
        </w:tc>
      </w:tr>
      <w:tr>
        <w:trPr>
          <w:trHeight w:val="389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Pain medication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2.1 ± 9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4.5 ± 10.5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35.6 ± 11.2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8.9 ± 13.8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18.9 ± 8.5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2.1 ± 12.1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12.4 ± 7.1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5.6 ± 10.9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Food supplement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8.9 ± 8.7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0.2 ± 9.4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32.1 ± 10.5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5.6 ± 12.9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15.6 ± 7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8.9 ± 11.5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10.2 ± 6.5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2.1 ± 10.2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Feeding tube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5.6 ± 7.5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6.8 ± 8.2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28.9 ± 9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2.1 ± 12.1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12.3 ± 6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5.6 ± 10.5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8.9 ± 5.9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8.9 ± 9.8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Weight loss</w:t>
            </w:r>
          </w:p>
        </w:tc>
        <w:tc>
          <w:tcPr>
            <w:tcW w:w="163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5.6 ± 10.8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7.8 ± 11.6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35.2 ± 11.5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8.7 ± 14.2</w:t>
            </w:r>
          </w:p>
        </w:tc>
        <w:tc>
          <w:tcPr>
            <w:tcW w:w="17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20.1 ± 9.1</w:t>
            </w:r>
          </w:p>
        </w:tc>
        <w:tc>
          <w:tcPr>
            <w:tcW w:w="14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.6 ± 12.8</w:t>
            </w:r>
          </w:p>
        </w:tc>
        <w:tc>
          <w:tcPr>
            <w:tcW w:w="19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15.6 ± 7.8</w:t>
            </w:r>
          </w:p>
        </w:tc>
        <w:tc>
          <w:tcPr>
            <w:tcW w:w="124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8.9 ± 11.5</w:t>
            </w:r>
          </w:p>
        </w:tc>
      </w:tr>
      <w:tr>
        <w:trPr/>
        <w:tc>
          <w:tcPr>
            <w:tcW w:w="1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Weight gain</w:t>
            </w:r>
          </w:p>
        </w:tc>
        <w:tc>
          <w:tcPr>
            <w:tcW w:w="1638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2.3 ± 6.8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3.5 ± 7.4</w:t>
            </w:r>
          </w:p>
        </w:tc>
        <w:tc>
          <w:tcPr>
            <w:tcW w:w="179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5.6 ± 6.2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8.9 ± 8.1</w:t>
            </w:r>
          </w:p>
        </w:tc>
        <w:tc>
          <w:tcPr>
            <w:tcW w:w="179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8.9 ± 7.1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2.1 ± 9.2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2.1 ± 8.5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5.6 ± 10.1</w:t>
            </w:r>
          </w:p>
        </w:tc>
      </w:tr>
    </w:tbl>
    <w:p>
      <w:pPr>
        <w:pStyle w:val="Style14"/>
        <w:keepNext w:val="false"/>
        <w:keepLines w:val="false"/>
        <w:widowControl/>
        <w:spacing w:lineRule="atLeast" w:line="280" w:before="160" w:after="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color w:val="0F1115"/>
          <w:sz w:val="16"/>
          <w:szCs w:val="16"/>
        </w:rPr>
        <w:t>Scoring Note:</w:t>
      </w:r>
      <w:r>
        <w:rPr>
          <w:rFonts w:eastAsia="Segoe UI" w:cs="Times New Roman" w:ascii="Times New Roman" w:hAnsi="Times New Roman"/>
          <w:color w:val="0F1115"/>
          <w:sz w:val="16"/>
          <w:szCs w:val="16"/>
        </w:rPr>
        <w:t> All scores are presented as mean ± standard deviation. For all symptom scales, a higher score represents a greater severity of symptoms. Bolded values indicate a statistically significant difference (p &lt; 0.05) between MP and MS cohorts at that specific time point, based on linear mixed-effects model analysis.</w:t>
        <w:br/>
      </w:r>
      <w:r>
        <w:rPr>
          <w:rStyle w:val="StrongEmphasis"/>
          <w:rFonts w:eastAsia="Segoe UI" w:cs="Times New Roman" w:ascii="Times New Roman" w:hAnsi="Times New Roman"/>
          <w:b/>
          <w:bCs/>
          <w:color w:val="0F1115"/>
          <w:sz w:val="16"/>
          <w:szCs w:val="16"/>
        </w:rPr>
        <w:t>Abbreviations:</w:t>
      </w:r>
      <w:r>
        <w:rPr>
          <w:rFonts w:eastAsia="Segoe UI" w:cs="Times New Roman" w:ascii="Times New Roman" w:hAnsi="Times New Roman"/>
          <w:color w:val="0F1115"/>
          <w:sz w:val="16"/>
          <w:szCs w:val="16"/>
        </w:rPr>
        <w:t> MP, Mandibular Preservation; MS, Mandibular Sacrificing; SD, Standard Deviation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6-01-08T01:57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38AACC3C3748CB8B3248198ABE9997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